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Supplementary Data: Table 2 (full)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A. Up-regulated genes in MOC compared to other subtypes of ovarian carcinoma</w:t>
      </w:r>
    </w:p>
    <w:tbl>
      <w:tblPr>
        <w:tblW w:w="9369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89"/>
        <w:gridCol w:w="1018"/>
        <w:gridCol w:w="4827"/>
        <w:gridCol w:w="992"/>
        <w:gridCol w:w="992"/>
        <w:gridCol w:w="851"/>
      </w:tblGrid>
      <w:tr>
        <w:trPr>
          <w:trHeight w:val="240" w:hRule="atLeast"/>
        </w:trPr>
        <w:tc>
          <w:tcPr>
            <w:tcW w:w="6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ank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ymbol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Heading1"/>
              <w:rPr/>
            </w:pPr>
            <w:r>
              <w:rPr/>
              <w:t>Nam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Uni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cus Link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cation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GALS4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tin, galactoside-binding, soluble, 4  (galectin 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NA clone IMAGE:5759948, partial c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75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15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MGC328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42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94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6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DHL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in and cadherin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56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8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5.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pobec-1 complementation fac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8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9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1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H17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dherin 17, LI cadherin (liver-intestin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89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q2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P1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prin A, alpha (PABA peptide hydrolas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79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p12-p1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13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in 13, epithelial transmembra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9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6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q2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BP1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tty acid binding protein 1, liv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80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p1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3B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ucin 3B, intestina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89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ACAM5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A-related cell adhesion molecule 5 (CE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20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ZK2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DZ domain containing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74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8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2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PA33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oprotein A33 (transmembran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7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2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24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F128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ing finger protein 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65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5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q2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DHL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in and cadherin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56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8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5.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PS8L3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PS8-lik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85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5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L2L14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L2-like 14 (apoptosis facilitato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047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3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p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YTL2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ynaptotagmin-like 2, transcript variant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69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8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14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MGCS2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-hydroxy-3-methylglutaryl-Coenzyme A synthase 2 (mitochondri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98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13-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M3D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mily with sequence similarity 3, member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61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11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O1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osin 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q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6A3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ute carrier family 26, member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10B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ase, Class V, type 10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09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1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3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TNL8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utyrophilin-like 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89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9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35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O7B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osin VII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4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14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X1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udal type homeo box transcription fac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3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NA clone IMAGE:4661388, partial c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067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0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p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STs; moderate similarity to protein sp:P39188 (H.sapiens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82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11.2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6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q13.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isplatin resistance associ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25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2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IM31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ipartite motif-containing 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32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p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GT1A9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DP glycosyltransferase 1 family, polypeptide A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24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37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HE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etylcholinesterase (YT blood group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2G10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ase A2, group X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44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1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p13.1-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LOC144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29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43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q24.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CY2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anylate cyclase 2C (heat stable enterotoxin recepto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24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NA clone IMAGE:4806358, partial c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28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q3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C8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centa-specific 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71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3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q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0828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5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3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3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17A1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lagen, type XVII, alpha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7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5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CA1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loride channel, calcium activated, family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4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31-p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FLJ20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248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5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36.1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M4SF4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membrane 4 superfamily member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33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q2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17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in 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718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04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2H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tty acid 2-hydroxyl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1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1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2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NF4A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patocyte nuclear factor 4, alp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6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q12-q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MA4G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ma domain, immunoglobulin domain (Ig), transmembrane domain (TM) and short cytoplasmic domain, (semaphorin) 4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4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4.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NA FLJ26898 fis, clone RCT00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9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9orf152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9 open reading frame 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25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15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100P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100 calcium binding protein 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9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p16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2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cin 2, intestinal/trache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5.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ypothetical protein FLJ236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3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D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pa decarboxylase (aromatic L-amino acid decarboxylas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596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p1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FF1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efoil factor 1 (breast cancer, estrogen-inducible sequenc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28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q2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SH1C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usher syndrome 1C (autosomal recessive, severe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02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1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5.1-p1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PX2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utathione peroxidase 2 (gastrointestin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q24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ILL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illin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03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8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XL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tical thymocyte receptor (X. laevis CTX) 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2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5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2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UT3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ucosyltransferase 3 (galactoside 3(4)-L-fucosyltransferase, Lewis blood group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9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257407</w:t>
            </w:r>
          </w:p>
        </w:tc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ypothetical protein LOC25740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265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1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37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ACAM6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rcinoembryonic antigen-related cell adhesion molecule 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68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2A18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ute carrier family 22 (organic cation transporter), member 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0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5.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ACAM6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rcinoembryonic antigen-related cell adhesion molecule 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68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DOB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dolase B, fructose-bisphosph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02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21.3-q22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D17B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droxysteroid (17-beta) dehydroge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2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24.1-q24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IL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ill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4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35-q36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LP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ta-casein-like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4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4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35-p3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S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xylesterase 2 (intestine, live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829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2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FTR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stic fibrosis transmembrane conductance regulator, ATP-binding cassette (sub-family C, member 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89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3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IPR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soactive intestinal peptide recep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48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NTA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ntaurin, alpha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351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p2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M4SF5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membrane 4 superfamily member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84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ASE4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ibonuclease, RNase A family,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837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q11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I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crase-isomaltase (alpha-glucosidas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295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q25.2-q26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DN15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audin 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8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2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7A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ute carrier family 27 (fatty acid transporter), membe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2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2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J20200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FLJ20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58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8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3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BP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ructose-1,6-bisphosphat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4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2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2A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ase, Ca++ transporting, ubiquito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38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EKHJ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eckstrin homology domain containing, family J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5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P1R14D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phosphatase 1, regulatory (inhibitor) subunit 14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29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8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1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STs; moderate similarity to protein sp:P391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2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22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PKA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ositol 1,4,5-trisphosphate 3-kinase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14-q2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NT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ucosaminyl (N-acetyl) transferase 3, mucin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47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DCBP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yndecan binding protein (syntenin)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68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p1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9A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olute carrier family 9 (sodium/hydrogen exchanger), isoform 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9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36.1-p3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L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ulin-like 3 (Leydig cel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7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p13.2-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ARD10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ART domain containing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88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8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1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9orf158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9 open reading frame 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77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9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3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SS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ypsin 1 precursor (cationic trypsinoge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1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3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20orf4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20 open reading frame 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72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6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p1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ES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rmal mucosa of esophagus specific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12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4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15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4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enerating islet-derived family, member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71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9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13.1-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MDS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DP-mannose 4,6-dehydrat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44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p2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NRC9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inucleotide repeat containing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0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3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12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WBP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WD bind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8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0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J38690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FLJ386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28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34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q24.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P2S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ochrome P450, family 2, subfamily S, polypeptid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98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7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NA: FLJ21572 fis, clone COL06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5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37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ARG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roxisome proliferative activated receptor, gam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876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ST1R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crophage stimulating 1 receptor (c-met-related tyrosine kinase) (R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9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120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1201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47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4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24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SS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ypsin 1 precursor (cationic trypsinoge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1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3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ARG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roxisome proliferative activated receptor, gam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2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one IMAGE:3897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2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q21.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AS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east carcinoma amplified sequenc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00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q13.2-q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nic anhydrase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5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q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5597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ulin receptor tyrosine kinase subst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89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9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2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63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P2S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ochrome P450, family 2, subfamily S, polypeptid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98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7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K6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K6 protein tyrosine kinase 6/BR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q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63928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patocellular carcinoma antigen gene 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785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9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p1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PB41L4B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ythrocyte membrane protein band 4.1 like 4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69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5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31-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19orf2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19 open reading frame 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9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3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GAT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acylglycerol O-acyltransfer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885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1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LML4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lmodulin-lik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5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8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22.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20orf4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20 open reading frame 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72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6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p1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AP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line-rich acidic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9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4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6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CC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-binding cassette, sub-family C (CFTR/MRP), member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3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q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M4SF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membrane 4 superfamily member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70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q14.1-q21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HGAP27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o GTPase activating protein 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3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q21.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PGEFL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p guanine nucleotide exchange factor (GEF)-lik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85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q2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MGCS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-hydroxy-3-methylglutaryl-Coenzyme A synthase 2 (mitochondri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98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YTL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ynaptotagmin-lik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69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8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1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35D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ute carrier family 35, member 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4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22.3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HIP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dgehog interact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079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3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q28-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C13B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c-13 homolog B (C. elegan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37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p12-p1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104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21.1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EB3L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 responsive element binding protein 3-lik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05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9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p1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PRH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tyrosine phosphatase, receptor type,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79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TK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9886-li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15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21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1.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PH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phaes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17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q11-q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X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udal type homeo box transcription facto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74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q12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IRE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ire homolog 2 (Drosophil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1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2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imilar to HSPC323 (LOC2844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307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44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PRN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tyrosine phosphatase, receptor type, N polypeptid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0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q36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F1-FL49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nuclear protein ORF1-FL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83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4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3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J20209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FLJ20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286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1.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CB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ase C, beta 3 (phosphatidylinositol-specific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237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1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IRE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ire homolog 2 (Drosophil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61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2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1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meo box A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14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p15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INK4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ine protease inhibitor, Kazal typ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297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2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p1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N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 to nucleus signalling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5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p12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ARD5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ART domain containing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3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7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26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XYD3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XYD domain containing ion transport regulator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013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q13.1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120224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BC016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04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2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24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2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LOC201484 (LOC201484), mR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1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4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q1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; strong similarity to hypothetical protein FLJ22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68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q2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071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0711 gene produ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14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p23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EKHA6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eckstrin homology domain containing, family A member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53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8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3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ORA2B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enosine A2b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7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p12-p11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60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36.3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; strong similarity to beta-galactosidase (E.col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32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2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KMT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eatine kinase, mitochondrial 1 (ubiquitou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25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q1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J2258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FLJ22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748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q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6A6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ute carrier family 26, member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6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p21.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53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3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ICS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o GTPase-activat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0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24-q25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BB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bulin, beta,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3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3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PB41L4B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ythrocyte membrane protein band 4.1 like 4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69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5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q31-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SE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hepsin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3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X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AQ box polypeptide 1 (RNA-dependent ATPas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917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55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p1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H3RF2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H3 domain containing ring finge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3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37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NA11</w:t>
            </w:r>
          </w:p>
        </w:tc>
        <w:tc>
          <w:tcPr>
            <w:tcW w:w="4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anine nucleotide binding protein (G protein), alpha 11 (Gq clas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56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p1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B. Down-regulated genes in MOC compared to other subtypes of ovarian carcinoma.</w:t>
      </w:r>
    </w:p>
    <w:tbl>
      <w:tblPr>
        <w:tblW w:w="9369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89"/>
        <w:gridCol w:w="1018"/>
        <w:gridCol w:w="4827"/>
        <w:gridCol w:w="992"/>
        <w:gridCol w:w="992"/>
        <w:gridCol w:w="851"/>
      </w:tblGrid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X17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RY (sex determining region Y)-box 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983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3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q11.2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FDC2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AP four-disulfide core domain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7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q12-q1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34A2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ute carrier family 34 (sodium phosphate), member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417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5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p15.3-p15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NFAIP2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mor necrosis factor, alpha-induced protein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013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q3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GSF4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munoglobulin superfamily, member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66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q23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6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CY1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enylate cyclase 1 (bra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597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p13-p1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X17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RY (sex determining region Y)-box 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983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3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q11.23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X8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ired box gene 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08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12-q14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CTD1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tassium channel tetramerisation domain containing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335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4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q12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PR1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enotropic and polytropic retrovirus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276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25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BTD1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biquitin domain containing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2858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4.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6ST1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paran sulfate 6-O-sulfotransferas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3807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q2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R1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rogen receptor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6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q25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L6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-cell CLL/lymphoma 6 (zinc finger protein 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155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q27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92312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NA FLJ43493 fis, clone OCBBF30092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29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q22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10orf58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10 open reading frame 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4956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2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q23.1</w:t>
            </w:r>
          </w:p>
        </w:tc>
      </w:tr>
      <w:tr>
        <w:trPr>
          <w:trHeight w:val="240" w:hRule="atLeast"/>
        </w:trPr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SR2</w:t>
            </w:r>
          </w:p>
        </w:tc>
        <w:tc>
          <w:tcPr>
            <w:tcW w:w="4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dherin, EGF LAG seven-pass G-type receptor 2 (flamingo homolog, Drosophil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s.576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p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1T04:56:00Z</dcterms:created>
  <dc:creator>Philippa O'Brien</dc:creator>
  <dc:description/>
  <dc:language>en-US</dc:language>
  <cp:lastModifiedBy>Philippa O'Brien</cp:lastModifiedBy>
  <dcterms:modified xsi:type="dcterms:W3CDTF">2005-12-21T04:56:00Z</dcterms:modified>
  <cp:revision>2</cp:revision>
  <dc:subject/>
  <dc:title>Rank</dc:title>
</cp:coreProperties>
</file>